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5308"/>
        <w:gridCol w:w="1638"/>
        <w:gridCol w:w="2114"/>
      </w:tblGrid>
      <w:tr w:rsidR="001F332A" w:rsidRPr="001F332A" w:rsidTr="001F332A">
        <w:trPr>
          <w:trHeight w:val="315"/>
        </w:trPr>
        <w:tc>
          <w:tcPr>
            <w:tcW w:w="90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332A" w:rsidRPr="001F332A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8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Perceived Survival Expectations (PSE) as a predictor of marijuana use at Wave IV, Add Health</w:t>
            </w:r>
          </w:p>
        </w:tc>
      </w:tr>
      <w:tr w:rsidR="001F332A" w:rsidRPr="001F332A" w:rsidTr="001F332A">
        <w:trPr>
          <w:trHeight w:val="495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1F332A" w:rsidRPr="001F332A" w:rsidTr="001F332A">
        <w:trPr>
          <w:trHeight w:val="30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F332A" w:rsidRPr="001F332A" w:rsidTr="001F332A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≤ Month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61, 1.0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82, 1.6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81, 1.1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63, 1.0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83, 0.9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82, 0.9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1.27, 1.7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1.27, 1.8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45, 1.0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49, 1.2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61, 1.0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53, 0.9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71, 1.3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77, 1.4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55, 1.5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54, 1.5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0.86, 1.6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76, 1.7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60, 2.2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0.66, 2.8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(0.36, 0.6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 (0.22, 0.5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49, 0.7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40, 0.6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65, 0.9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58, 0.9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05, 1.5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1.01, 1.6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08, 1.6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 (1.14, 1.7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7, 1.3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2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8, 1.1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6, 1.1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97, 1.2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7, 1.3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1.08, 1.3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 (1.36, 1.8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0.91, 1.7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63, 1.6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0.99, 1.5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0.93, 1.5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1.00, 1.5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01, 1.5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6, 1.39)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1.10, 1.6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3 days a month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59, 1.8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56, 2.1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71, 1.4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63, 1.6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75, 0.9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72, 0.8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 (1.66, 3.1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0 (1.56, 3.1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 (0.16, 0.9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25, 1.3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53, 1.3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48, 1.5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61, 1.9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59, 2.1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52, 1.7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58, 2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0.88, 2.7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0.78, 3.1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 (0.03, 0.6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(0.04, 0.9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29, 1.0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31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 (0.28, 0.6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 (0.30, 0.7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49, 1.0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48, 1.0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, 1.01)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50, 1.2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55, 1.5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75, 1.5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72, 1.6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1.02, 1.5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5, 1.0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1, 1.2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2, 1.2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3, 1.3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60, 1.4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03, 1.4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1.16, 1.8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0.74, 3.1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4 (1.11, 4.9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 (1.62, 3.9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 (1.27, 3.6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 (1.10, 2.6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 (1.47, 3.4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62, 1.50)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0.87, 1.6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≥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Week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85, 1.3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81, 1.5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70, 1.0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1, 1.2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84, 0.9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5, 0.9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 (2.11, 2.9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 (2.34, 3.3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(0.24, 0.7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(0.09, 0.4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0.94, 1.5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85, 1.6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(0.62, 1.1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68, 1.3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42, 1.1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43, 1.2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1.11, 2.0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 (1.07, 2.1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33, 2.0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25, 1.9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55, 1.0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 (0.43, 0.9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2, 1.0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65, 0.9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1, 1.2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3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05, 1.6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01, 1.6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 (1.22, 1.8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 (1.29, 2.0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1.04, 1.3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6, 1.0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1.10, 1.2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07, 1.2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99, 1.2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5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 (1.20, 1.4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 (1.59, 2.1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1.12, 2.1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0.83, 2.1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1.13, 1.7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 (1.23, 2.0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1.08, 1.6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1.14, 1.82)</w:t>
            </w:r>
          </w:p>
        </w:tc>
      </w:tr>
      <w:tr w:rsidR="001F332A" w:rsidRPr="001F332A" w:rsidTr="00A34061">
        <w:trPr>
          <w:trHeight w:val="255"/>
        </w:trPr>
        <w:tc>
          <w:tcPr>
            <w:tcW w:w="5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8, 1.45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1.17, 1.77)</w:t>
            </w:r>
          </w:p>
        </w:tc>
      </w:tr>
    </w:tbl>
    <w:p w:rsidR="001F332A" w:rsidRDefault="001F332A"/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2F7" w:rsidRDefault="006872F7" w:rsidP="00910CBA">
      <w:pPr>
        <w:spacing w:after="0" w:line="240" w:lineRule="auto"/>
      </w:pPr>
      <w:r>
        <w:separator/>
      </w:r>
    </w:p>
  </w:endnote>
  <w:endnote w:type="continuationSeparator" w:id="0">
    <w:p w:rsidR="006872F7" w:rsidRDefault="006872F7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5E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2F7" w:rsidRDefault="006872F7" w:rsidP="00910CBA">
      <w:pPr>
        <w:spacing w:after="0" w:line="240" w:lineRule="auto"/>
      </w:pPr>
      <w:r>
        <w:separator/>
      </w:r>
    </w:p>
  </w:footnote>
  <w:footnote w:type="continuationSeparator" w:id="0">
    <w:p w:rsidR="006872F7" w:rsidRDefault="006872F7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45E43"/>
    <w:rsid w:val="001A359F"/>
    <w:rsid w:val="001F332A"/>
    <w:rsid w:val="0024707B"/>
    <w:rsid w:val="002A5AC0"/>
    <w:rsid w:val="002F3538"/>
    <w:rsid w:val="00313953"/>
    <w:rsid w:val="004C2B9B"/>
    <w:rsid w:val="00551359"/>
    <w:rsid w:val="00573A0A"/>
    <w:rsid w:val="006413B6"/>
    <w:rsid w:val="006872F7"/>
    <w:rsid w:val="006913F5"/>
    <w:rsid w:val="007271BA"/>
    <w:rsid w:val="0086140F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5:00Z</dcterms:created>
  <dcterms:modified xsi:type="dcterms:W3CDTF">2012-07-02T22:15:00Z</dcterms:modified>
</cp:coreProperties>
</file>